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</w:rPr>
        <w:t xml:space="preserve">Table S2. </w:t>
      </w:r>
      <w:r>
        <w:rPr/>
        <w:t>The 40 most significantly regulated genes by viscum treatment (24 h) in TC-71 cells as fold-change relative to untreated control cells.</w:t>
      </w:r>
    </w:p>
    <w:tbl>
      <w:tblPr>
        <w:tblW w:w="693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2"/>
        <w:gridCol w:w="1405"/>
        <w:gridCol w:w="1047"/>
        <w:gridCol w:w="758"/>
        <w:gridCol w:w="901"/>
        <w:gridCol w:w="1150"/>
      </w:tblGrid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STID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scum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57727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B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x10^-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1.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8269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B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5x10^-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.3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4933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GF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8x10^-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.9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7122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x10^-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.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68.8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9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0945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.9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7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1458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C0015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98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2309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3993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0.3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07.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0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1588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6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8.1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5090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P1R12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4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9468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MS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6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3.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0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92209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SH5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8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9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6916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2H4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9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8935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1H4H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1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7.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47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4647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1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5.2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8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9625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H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1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8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33621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LAF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8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2929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PL2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9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.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8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0421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1H1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.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9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7490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ATCH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09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03537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MPD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6421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25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3285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S1P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1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2414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TAP5-AS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8961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GAP1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64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0667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PL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92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6931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D-2636A23.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70279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DP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79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77831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1H3D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6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0045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P1R15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.4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51.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2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9069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6167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PS3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5633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SF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.4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1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46547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5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8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5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8149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SB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.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9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54437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color w:val="000000"/>
                <w:sz w:val="20"/>
                <w:szCs w:val="20"/>
              </w:rPr>
              <w:t>SCFD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17216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R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.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5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0697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FS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.6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4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69317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4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3.2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0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3503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6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t>* p ≤ 0.05, N/A not availabl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00:03:00Z</dcterms:created>
  <dc:creator>JOLANO</dc:creator>
  <dc:description/>
  <dc:language>en-US</dc:language>
  <cp:lastModifiedBy>JOLANO</cp:lastModifiedBy>
  <dcterms:modified xsi:type="dcterms:W3CDTF">2017-04-05T00:03:00Z</dcterms:modified>
  <cp:revision>2</cp:revision>
  <dc:subject/>
  <dc:title/>
</cp:coreProperties>
</file>